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6325A" w14:textId="0CB448D4" w:rsidR="00885C27" w:rsidRPr="003A48DF" w:rsidRDefault="00885C27" w:rsidP="00885C27">
      <w:pPr>
        <w:rPr>
          <w:rFonts w:ascii="Arial" w:hAnsi="Arial" w:cs="Arial"/>
          <w:sz w:val="22"/>
          <w:szCs w:val="22"/>
        </w:rPr>
      </w:pPr>
      <w:r w:rsidRPr="003A48DF">
        <w:rPr>
          <w:rFonts w:ascii="Arial" w:hAnsi="Arial" w:cs="Arial"/>
          <w:b/>
          <w:sz w:val="22"/>
          <w:szCs w:val="22"/>
        </w:rPr>
        <w:t>Table S</w:t>
      </w:r>
      <w:r w:rsidR="000F0505">
        <w:rPr>
          <w:rFonts w:ascii="Arial" w:hAnsi="Arial" w:cs="Arial"/>
          <w:b/>
          <w:sz w:val="22"/>
          <w:szCs w:val="22"/>
        </w:rPr>
        <w:t>1</w:t>
      </w:r>
      <w:r w:rsidR="00D62E0E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3A48DF">
        <w:rPr>
          <w:rFonts w:ascii="Arial" w:hAnsi="Arial" w:cs="Arial"/>
          <w:b/>
          <w:sz w:val="22"/>
          <w:szCs w:val="22"/>
        </w:rPr>
        <w:t xml:space="preserve">. Shared </w:t>
      </w:r>
      <w:proofErr w:type="spellStart"/>
      <w:r w:rsidRPr="003A48DF">
        <w:rPr>
          <w:rFonts w:ascii="Arial" w:hAnsi="Arial" w:cs="Arial"/>
          <w:b/>
          <w:sz w:val="22"/>
          <w:szCs w:val="22"/>
        </w:rPr>
        <w:t>paralog</w:t>
      </w:r>
      <w:proofErr w:type="spellEnd"/>
      <w:r w:rsidRPr="003A48DF">
        <w:rPr>
          <w:rFonts w:ascii="Arial" w:hAnsi="Arial" w:cs="Arial"/>
          <w:b/>
          <w:sz w:val="22"/>
          <w:szCs w:val="22"/>
        </w:rPr>
        <w:t xml:space="preserve"> pair retention between </w:t>
      </w:r>
      <w:r w:rsidRPr="003A48DF">
        <w:rPr>
          <w:rFonts w:ascii="Arial" w:hAnsi="Arial" w:cs="Arial"/>
          <w:b/>
          <w:i/>
          <w:sz w:val="22"/>
          <w:szCs w:val="22"/>
        </w:rPr>
        <w:t>P</w:t>
      </w:r>
      <w:r>
        <w:rPr>
          <w:rFonts w:ascii="Arial" w:hAnsi="Arial" w:cs="Arial"/>
          <w:b/>
          <w:i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tepidariorum</w:t>
      </w:r>
      <w:proofErr w:type="spellEnd"/>
      <w:r w:rsidRPr="003A48DF">
        <w:rPr>
          <w:rFonts w:ascii="Arial" w:hAnsi="Arial" w:cs="Arial"/>
          <w:b/>
          <w:sz w:val="22"/>
          <w:szCs w:val="22"/>
        </w:rPr>
        <w:t xml:space="preserve"> and other arthropod species. </w:t>
      </w:r>
      <w:r w:rsidRPr="003A48DF">
        <w:rPr>
          <w:rFonts w:ascii="Arial" w:hAnsi="Arial" w:cs="Arial"/>
          <w:sz w:val="22"/>
          <w:szCs w:val="22"/>
        </w:rPr>
        <w:t xml:space="preserve">Shaded species have complete genomes or deeply sequenced </w:t>
      </w:r>
      <w:proofErr w:type="spellStart"/>
      <w:r w:rsidRPr="003A48DF">
        <w:rPr>
          <w:rFonts w:ascii="Arial" w:hAnsi="Arial" w:cs="Arial"/>
          <w:sz w:val="22"/>
          <w:szCs w:val="22"/>
        </w:rPr>
        <w:t>transcriptomes</w:t>
      </w:r>
      <w:proofErr w:type="spellEnd"/>
      <w:r w:rsidRPr="003A48DF">
        <w:rPr>
          <w:rFonts w:ascii="Arial" w:hAnsi="Arial" w:cs="Arial"/>
          <w:sz w:val="22"/>
          <w:szCs w:val="22"/>
        </w:rPr>
        <w:t>.</w:t>
      </w:r>
    </w:p>
    <w:p w14:paraId="0ED663EA" w14:textId="77777777" w:rsidR="00885C27" w:rsidRPr="003A48DF" w:rsidRDefault="00885C27" w:rsidP="00885C27">
      <w:pPr>
        <w:rPr>
          <w:rFonts w:ascii="Arial" w:hAnsi="Arial" w:cs="Arial"/>
          <w:sz w:val="22"/>
          <w:szCs w:val="22"/>
        </w:rPr>
      </w:pPr>
    </w:p>
    <w:tbl>
      <w:tblPr>
        <w:tblW w:w="94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6"/>
        <w:gridCol w:w="1675"/>
        <w:gridCol w:w="2199"/>
        <w:gridCol w:w="1570"/>
        <w:gridCol w:w="1989"/>
      </w:tblGrid>
      <w:tr w:rsidR="00885C27" w:rsidRPr="00DE1B04" w14:paraId="316B2AA0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CAD8" w14:textId="77777777" w:rsidR="00885C27" w:rsidRPr="005423B1" w:rsidRDefault="00885C27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9B35" w14:textId="77777777" w:rsidR="00885C27" w:rsidRPr="005423B1" w:rsidRDefault="00885C27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hared</w:t>
            </w:r>
            <w:proofErr w:type="gramEnd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retained paralogs</w:t>
            </w: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418D2" w14:textId="77777777" w:rsidR="00885C27" w:rsidRPr="005423B1" w:rsidRDefault="00885C27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hared</w:t>
            </w:r>
            <w:proofErr w:type="gramEnd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in middle Gaussian distribution</w:t>
            </w: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8FE97" w14:textId="77777777" w:rsidR="00885C27" w:rsidRPr="005423B1" w:rsidRDefault="00885C27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f</w:t>
            </w:r>
            <w:proofErr w:type="gramEnd"/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duplication nodes</w:t>
            </w: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BB994" w14:textId="77777777" w:rsidR="00885C27" w:rsidRPr="005423B1" w:rsidRDefault="00885C27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ercent shared retained paralogs</w:t>
            </w:r>
            <w:r w:rsidRPr="005423B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885C27" w:rsidRPr="00DE1B04" w14:paraId="40E90E84" w14:textId="77777777" w:rsidTr="007E1760">
        <w:trPr>
          <w:trHeight w:val="310"/>
        </w:trPr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74EF704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esperu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B674BD1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4D4520A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05C1D8D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8E694D8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%</w:t>
            </w:r>
          </w:p>
        </w:tc>
      </w:tr>
      <w:tr w:rsidR="00885C27" w:rsidRPr="00DE1B04" w14:paraId="3E1DC74F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7DEB518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eometric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5D63D1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F1D632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B3234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5CBF25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%</w:t>
            </w:r>
          </w:p>
        </w:tc>
      </w:tr>
      <w:tr w:rsidR="00885C27" w:rsidRPr="00DE1B04" w14:paraId="1CD05545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773E583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eatod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43894D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B2526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0ED9A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C1D9E0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%</w:t>
            </w:r>
          </w:p>
        </w:tc>
      </w:tr>
      <w:tr w:rsidR="00885C27" w:rsidRPr="00DE1B04" w14:paraId="0148896E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F640B4F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egodyph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C12CE56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827DCD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10309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7E1069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%</w:t>
            </w:r>
          </w:p>
        </w:tc>
      </w:tr>
      <w:tr w:rsidR="00885C27" w:rsidRPr="00DE1B04" w14:paraId="11BEB2A0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6CCF483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anth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</w:t>
            </w: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urri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FCD1E3C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0D9E2A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799E3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B70EC7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%</w:t>
            </w:r>
          </w:p>
        </w:tc>
      </w:tr>
      <w:tr w:rsidR="00885C27" w:rsidRPr="00DE1B04" w14:paraId="4158A77C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BD75ECB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ntruroides</w:t>
            </w:r>
            <w:proofErr w:type="spellEnd"/>
            <w:r w:rsidRPr="003C57AA">
              <w:rPr>
                <w:rFonts w:ascii="Arial" w:eastAsia="Times New Roman" w:hAnsi="Arial" w:cs="Arial"/>
                <w:i/>
                <w:color w:val="545454"/>
                <w:shd w:val="clear" w:color="auto" w:fill="FFFFFF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05C743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E2BC4B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5E552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F56CB7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%</w:t>
            </w:r>
          </w:p>
        </w:tc>
      </w:tr>
      <w:tr w:rsidR="00885C27" w:rsidRPr="00DE1B04" w14:paraId="09310ED4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11E1565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sobuth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A2772E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6FA5AA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33547C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3CD7D7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%</w:t>
            </w:r>
          </w:p>
        </w:tc>
      </w:tr>
      <w:tr w:rsidR="00885C27" w:rsidRPr="00DE1B04" w14:paraId="4DD62191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A128593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tranych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39B38D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E03AD1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3D2C1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D0F865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885C27" w:rsidRPr="00DE1B04" w14:paraId="45B8F82F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AD2A094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xod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670CA1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5C658A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B02C1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98105F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%</w:t>
            </w:r>
          </w:p>
        </w:tc>
      </w:tr>
      <w:tr w:rsidR="00885C27" w:rsidRPr="00DE1B04" w14:paraId="08174BCD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415FD96" w14:textId="77777777" w:rsidR="00885C27" w:rsidRPr="003C57AA" w:rsidRDefault="00885C27" w:rsidP="007E1760">
            <w:pPr>
              <w:rPr>
                <w:rFonts w:ascii="Times" w:eastAsia="Times New Roman" w:hAnsi="Times" w:cs="Times New Roman"/>
                <w:i/>
                <w:sz w:val="20"/>
                <w:szCs w:val="20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rigami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AAE4D8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09B9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BECE0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F1820E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%</w:t>
            </w:r>
          </w:p>
        </w:tc>
      </w:tr>
      <w:tr w:rsidR="00885C27" w:rsidRPr="00DE1B04" w14:paraId="2A61945C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B37F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eoscon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AF3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A53543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9D22D1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F18181C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%</w:t>
            </w:r>
          </w:p>
        </w:tc>
      </w:tr>
      <w:tr w:rsidR="00885C27" w:rsidRPr="00DE1B04" w14:paraId="33EF8A82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4B02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rontinell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97C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C1A26C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24E5B56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312D12C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%</w:t>
            </w:r>
          </w:p>
        </w:tc>
      </w:tr>
      <w:tr w:rsidR="00885C27" w:rsidRPr="00DE1B04" w14:paraId="7FEBDAB6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6B15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adumn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AD8A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72F67B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0AAB67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27BF8A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%</w:t>
            </w:r>
          </w:p>
        </w:tc>
      </w:tr>
      <w:tr w:rsidR="00885C27" w:rsidRPr="00DE1B04" w14:paraId="76CFCA62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6BB2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ytod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595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0232C7C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06E79D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9463E45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%</w:t>
            </w:r>
          </w:p>
        </w:tc>
      </w:tr>
      <w:tr w:rsidR="00885C27" w:rsidRPr="00DE1B04" w14:paraId="5C220F94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1255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ypochli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FCC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9E0429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B6789F9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E24FD9C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%</w:t>
            </w:r>
          </w:p>
        </w:tc>
      </w:tr>
      <w:tr w:rsidR="00885C27" w:rsidRPr="00DE1B04" w14:paraId="5B8246F4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8CAA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ukucani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1ED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A43EF39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B3D397F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D3842B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%</w:t>
            </w:r>
          </w:p>
        </w:tc>
      </w:tr>
      <w:tr w:rsidR="00885C27" w:rsidRPr="00DE1B04" w14:paraId="038435B8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D69C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rachythel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DB9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15DFD3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DC6B8F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B17FE5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%</w:t>
            </w:r>
          </w:p>
        </w:tc>
      </w:tr>
      <w:tr w:rsidR="00885C27" w:rsidRPr="00DE1B04" w14:paraId="70CD5C64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948C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gahexura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7FA2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71557F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8DC52F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674BA3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%</w:t>
            </w:r>
          </w:p>
        </w:tc>
      </w:tr>
      <w:tr w:rsidR="00885C27" w:rsidRPr="00DE1B04" w14:paraId="12D3AC68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60AB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iphusti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28C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6BD58E1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90774E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E1C6822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%</w:t>
            </w:r>
          </w:p>
        </w:tc>
      </w:tr>
      <w:tr w:rsidR="00885C27" w:rsidRPr="00DE1B04" w14:paraId="5A52F613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D344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am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CE78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14F8141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21E3BC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CE93996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%</w:t>
            </w:r>
          </w:p>
        </w:tc>
      </w:tr>
      <w:tr w:rsidR="00885C27" w:rsidRPr="00DE1B04" w14:paraId="691E83E4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14CA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stigoproct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53B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6894E26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C87EA5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35B99D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%</w:t>
            </w:r>
          </w:p>
        </w:tc>
      </w:tr>
      <w:tr w:rsidR="00885C27" w:rsidRPr="00DE1B04" w14:paraId="4381860D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A316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ndin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53FD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8F1F85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5CFE20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1E7BD7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%</w:t>
            </w:r>
          </w:p>
        </w:tc>
      </w:tr>
      <w:tr w:rsidR="00885C27" w:rsidRPr="00DE1B04" w14:paraId="5329CCC2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7B3D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ynsphyron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ADD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90D494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DBFEEAC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340ED4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%</w:t>
            </w:r>
          </w:p>
        </w:tc>
      </w:tr>
      <w:tr w:rsidR="00885C27" w:rsidRPr="00DE1B04" w14:paraId="067FD2A6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DFB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onon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EF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BE1CC8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071713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10970E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%</w:t>
            </w:r>
          </w:p>
        </w:tc>
      </w:tr>
      <w:tr w:rsidR="00885C27" w:rsidRPr="00DE1B04" w14:paraId="47E0BDDD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69F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halangium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412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5AC2600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83AC86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281CAC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%</w:t>
            </w:r>
          </w:p>
        </w:tc>
      </w:tr>
      <w:tr w:rsidR="00885C27" w:rsidRPr="00DE1B04" w14:paraId="57448E8A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96C9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ogul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6C2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2D129A17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DAE253E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D7A0E6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%</w:t>
            </w:r>
          </w:p>
        </w:tc>
      </w:tr>
      <w:tr w:rsidR="00885C27" w:rsidRPr="00DE1B04" w14:paraId="403DC799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2F0D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tasiro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0DA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84F3999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261876F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29599E6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%</w:t>
            </w:r>
          </w:p>
        </w:tc>
      </w:tr>
      <w:tr w:rsidR="00885C27" w:rsidRPr="00DE1B04" w14:paraId="441B5EE9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1785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seudocellu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191D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C8E5888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BE741EF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D93036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885C27" w:rsidRPr="00DE1B04" w14:paraId="16B8F74B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DB92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emobat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6274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E25E3FD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EA857AC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383793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%</w:t>
            </w:r>
          </w:p>
        </w:tc>
      </w:tr>
      <w:tr w:rsidR="00885C27" w:rsidRPr="00DE1B04" w14:paraId="7B4BE20E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B982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icinoides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9216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9911202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D6CC385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95BBA1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%</w:t>
            </w:r>
          </w:p>
        </w:tc>
      </w:tr>
      <w:tr w:rsidR="00885C27" w:rsidRPr="00DE1B04" w14:paraId="703919FC" w14:textId="77777777" w:rsidTr="007E1760">
        <w:trPr>
          <w:trHeight w:val="31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C39BC" w14:textId="77777777" w:rsidR="00885C27" w:rsidRPr="003C57AA" w:rsidRDefault="00885C27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imulu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A483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1B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D46E672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403675F" w14:textId="77777777" w:rsidR="00885C27" w:rsidRPr="00DE1B04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A19E0C" w14:textId="77777777" w:rsidR="00885C27" w:rsidRDefault="00885C27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%</w:t>
            </w:r>
          </w:p>
        </w:tc>
      </w:tr>
    </w:tbl>
    <w:p w14:paraId="59A6BA67" w14:textId="77777777" w:rsidR="00885C27" w:rsidRPr="00DE1B04" w:rsidRDefault="00885C27" w:rsidP="00885C27">
      <w:pPr>
        <w:ind w:firstLine="360"/>
        <w:rPr>
          <w:rFonts w:ascii="Arial" w:hAnsi="Arial" w:cs="Arial"/>
          <w:b/>
          <w:sz w:val="20"/>
          <w:szCs w:val="20"/>
        </w:rPr>
      </w:pPr>
    </w:p>
    <w:p w14:paraId="6C49E3F2" w14:textId="77777777" w:rsidR="00885C27" w:rsidRPr="00D564E7" w:rsidRDefault="00885C27" w:rsidP="00885C2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Number of duplication nodes that give rise to a </w:t>
      </w:r>
      <w:proofErr w:type="spellStart"/>
      <w:r w:rsidRPr="00D564E7">
        <w:rPr>
          <w:rFonts w:ascii="Arial" w:hAnsi="Arial" w:cs="Arial"/>
          <w:sz w:val="20"/>
          <w:szCs w:val="20"/>
        </w:rPr>
        <w:t>paralog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pair both in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and the species</w:t>
      </w:r>
    </w:p>
    <w:p w14:paraId="69BAB5A5" w14:textId="77777777" w:rsidR="00885C27" w:rsidRPr="00D564E7" w:rsidRDefault="00885C27" w:rsidP="00885C2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Number of duplication nodes that give rise to a </w:t>
      </w:r>
      <w:proofErr w:type="spellStart"/>
      <w:r w:rsidRPr="00D564E7">
        <w:rPr>
          <w:rFonts w:ascii="Arial" w:hAnsi="Arial" w:cs="Arial"/>
          <w:sz w:val="20"/>
          <w:szCs w:val="20"/>
        </w:rPr>
        <w:t>paralog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pair both in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and the species and were assigned to the middle Gaussian distribution of HKY distances (Figure </w:t>
      </w:r>
      <w:r w:rsidR="007816BA">
        <w:rPr>
          <w:rFonts w:ascii="Arial" w:hAnsi="Arial" w:cs="Arial"/>
          <w:sz w:val="20"/>
          <w:szCs w:val="20"/>
        </w:rPr>
        <w:t>6</w:t>
      </w:r>
      <w:r w:rsidRPr="00D564E7">
        <w:rPr>
          <w:rFonts w:ascii="Arial" w:hAnsi="Arial" w:cs="Arial"/>
          <w:sz w:val="20"/>
          <w:szCs w:val="20"/>
        </w:rPr>
        <w:t>a).</w:t>
      </w:r>
    </w:p>
    <w:p w14:paraId="3AD76929" w14:textId="77777777" w:rsidR="00885C27" w:rsidRPr="00D564E7" w:rsidRDefault="00885C27" w:rsidP="00885C2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vertAlign w:val="superscript"/>
        </w:rPr>
      </w:pPr>
      <w:r w:rsidRPr="00D564E7">
        <w:rPr>
          <w:rFonts w:ascii="Arial" w:hAnsi="Arial" w:cs="Arial"/>
          <w:sz w:val="20"/>
          <w:szCs w:val="20"/>
        </w:rPr>
        <w:t xml:space="preserve">Total number of duplication nodes that give rise to a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564E7">
        <w:rPr>
          <w:rFonts w:ascii="Arial" w:hAnsi="Arial" w:cs="Arial"/>
          <w:sz w:val="20"/>
          <w:szCs w:val="20"/>
        </w:rPr>
        <w:t>paralog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pair and at least one gene from the species.</w:t>
      </w:r>
    </w:p>
    <w:p w14:paraId="74EA2B26" w14:textId="77777777" w:rsidR="00ED01E6" w:rsidRDefault="007816BA" w:rsidP="00885C27">
      <w:r w:rsidRPr="00FF7E04">
        <w:rPr>
          <w:rFonts w:ascii="Arial" w:hAnsi="Arial" w:cs="Arial"/>
          <w:sz w:val="20"/>
          <w:szCs w:val="20"/>
          <w:vertAlign w:val="superscript"/>
        </w:rPr>
        <w:t>4</w:t>
      </w:r>
      <w:r w:rsidR="00885C27" w:rsidRPr="00D564E7">
        <w:rPr>
          <w:rFonts w:ascii="Arial" w:hAnsi="Arial" w:cs="Arial"/>
          <w:sz w:val="20"/>
          <w:szCs w:val="20"/>
        </w:rPr>
        <w:t>Percentage of total duplication nodes</w:t>
      </w:r>
      <w:r w:rsidR="00885C27" w:rsidRPr="00D564E7">
        <w:rPr>
          <w:rFonts w:ascii="Arial" w:hAnsi="Arial" w:cs="Arial"/>
          <w:sz w:val="20"/>
          <w:szCs w:val="20"/>
          <w:vertAlign w:val="superscript"/>
        </w:rPr>
        <w:t>3</w:t>
      </w:r>
      <w:r w:rsidR="00885C27" w:rsidRPr="00D564E7">
        <w:rPr>
          <w:rFonts w:ascii="Arial" w:hAnsi="Arial" w:cs="Arial"/>
          <w:sz w:val="20"/>
          <w:szCs w:val="20"/>
        </w:rPr>
        <w:t xml:space="preserve"> that give rise to a </w:t>
      </w:r>
      <w:proofErr w:type="spellStart"/>
      <w:r w:rsidR="00885C27" w:rsidRPr="00D564E7">
        <w:rPr>
          <w:rFonts w:ascii="Arial" w:hAnsi="Arial" w:cs="Arial"/>
          <w:sz w:val="20"/>
          <w:szCs w:val="20"/>
        </w:rPr>
        <w:t>paralog</w:t>
      </w:r>
      <w:proofErr w:type="spellEnd"/>
      <w:r w:rsidR="00885C27" w:rsidRPr="00D564E7">
        <w:rPr>
          <w:rFonts w:ascii="Arial" w:hAnsi="Arial" w:cs="Arial"/>
          <w:sz w:val="20"/>
          <w:szCs w:val="20"/>
        </w:rPr>
        <w:t xml:space="preserve"> pair</w:t>
      </w:r>
      <w:r w:rsidR="00885C27" w:rsidRPr="00D564E7">
        <w:rPr>
          <w:rFonts w:ascii="Arial" w:hAnsi="Arial" w:cs="Arial"/>
          <w:sz w:val="20"/>
          <w:szCs w:val="20"/>
          <w:vertAlign w:val="superscript"/>
        </w:rPr>
        <w:t>1</w:t>
      </w:r>
      <w:r w:rsidR="00885C27" w:rsidRPr="00D564E7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885C27"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="00885C27" w:rsidRPr="00D564E7">
        <w:rPr>
          <w:rFonts w:ascii="Arial" w:hAnsi="Arial" w:cs="Arial"/>
          <w:i/>
          <w:sz w:val="20"/>
          <w:szCs w:val="20"/>
        </w:rPr>
        <w:t xml:space="preserve"> </w:t>
      </w:r>
      <w:r w:rsidR="00885C27" w:rsidRPr="00D564E7">
        <w:rPr>
          <w:rFonts w:ascii="Arial" w:hAnsi="Arial" w:cs="Arial"/>
          <w:sz w:val="20"/>
          <w:szCs w:val="20"/>
        </w:rPr>
        <w:t>and the species.</w:t>
      </w:r>
    </w:p>
    <w:sectPr w:rsidR="00ED01E6" w:rsidSect="00AD484B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D06A2"/>
    <w:multiLevelType w:val="hybridMultilevel"/>
    <w:tmpl w:val="25B60BF4"/>
    <w:lvl w:ilvl="0" w:tplc="980C76F6">
      <w:start w:val="1"/>
      <w:numFmt w:val="decimal"/>
      <w:lvlText w:val="%1"/>
      <w:lvlJc w:val="left"/>
      <w:pPr>
        <w:tabs>
          <w:tab w:val="num" w:pos="57"/>
        </w:tabs>
        <w:ind w:left="113" w:hanging="113"/>
      </w:pPr>
      <w:rPr>
        <w:rFonts w:ascii="Arial" w:hAnsi="Arial" w:hint="default"/>
        <w:b w:val="0"/>
        <w:bCs w:val="0"/>
        <w:i w:val="0"/>
        <w:iCs w:val="0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27"/>
    <w:rsid w:val="000F0505"/>
    <w:rsid w:val="007816BA"/>
    <w:rsid w:val="00885C27"/>
    <w:rsid w:val="00AD484B"/>
    <w:rsid w:val="00D62E0E"/>
    <w:rsid w:val="00ED01E6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8B5A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C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16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6B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C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C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16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6B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Macintosh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Gregor</dc:creator>
  <cp:keywords/>
  <dc:description/>
  <cp:lastModifiedBy>Alistair McGregor</cp:lastModifiedBy>
  <cp:revision>2</cp:revision>
  <dcterms:created xsi:type="dcterms:W3CDTF">2017-06-13T15:02:00Z</dcterms:created>
  <dcterms:modified xsi:type="dcterms:W3CDTF">2017-06-13T15:02:00Z</dcterms:modified>
</cp:coreProperties>
</file>